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B7B" w:rsidRDefault="00C03474" w:rsidP="009A1A76">
      <w:pPr>
        <w:spacing w:line="48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Supplementary Table 1</w:t>
      </w:r>
      <w:r w:rsidR="00FD0136">
        <w:rPr>
          <w:rStyle w:val="fontstyle01"/>
          <w:rFonts w:ascii="Times New Roman" w:hAnsi="Times New Roman" w:cs="Times New Roman" w:hint="eastAsia"/>
        </w:rPr>
        <w:t>:</w:t>
      </w:r>
      <w:r>
        <w:rPr>
          <w:rStyle w:val="fontstyle01"/>
          <w:rFonts w:ascii="Times New Roman" w:hAnsi="Times New Roman" w:cs="Times New Roman"/>
        </w:rPr>
        <w:t xml:space="preserve"> Clinical char</w:t>
      </w:r>
      <w:bookmarkStart w:id="0" w:name="_GoBack"/>
      <w:bookmarkEnd w:id="0"/>
      <w:r>
        <w:rPr>
          <w:rStyle w:val="fontstyle01"/>
          <w:rFonts w:ascii="Times New Roman" w:hAnsi="Times New Roman" w:cs="Times New Roman"/>
        </w:rPr>
        <w:t>acteristics of</w:t>
      </w:r>
      <w:r w:rsidR="00AB1455">
        <w:rPr>
          <w:rStyle w:val="fontstyle01"/>
          <w:rFonts w:ascii="Times New Roman" w:hAnsi="Times New Roman" w:cs="Times New Roman" w:hint="eastAsia"/>
        </w:rPr>
        <w:t xml:space="preserve"> </w:t>
      </w:r>
      <w:r>
        <w:rPr>
          <w:rStyle w:val="fontstyle01"/>
          <w:rFonts w:ascii="Times New Roman" w:hAnsi="Times New Roman" w:cs="Times New Roman" w:hint="eastAsia"/>
        </w:rPr>
        <w:t xml:space="preserve">AML </w:t>
      </w:r>
      <w:r>
        <w:rPr>
          <w:rStyle w:val="fontstyle01"/>
          <w:rFonts w:ascii="Times New Roman" w:hAnsi="Times New Roman" w:cs="Times New Roman"/>
        </w:rPr>
        <w:t xml:space="preserve">patients in 6 </w:t>
      </w:r>
      <w:r>
        <w:rPr>
          <w:rStyle w:val="fontstyle01"/>
          <w:rFonts w:ascii="Times New Roman" w:hAnsi="Times New Roman" w:cs="Times New Roman"/>
          <w:bCs w:val="0"/>
        </w:rPr>
        <w:t>eligible studies</w:t>
      </w:r>
      <w:r>
        <w:rPr>
          <w:rStyle w:val="fontstyle01"/>
          <w:rFonts w:ascii="Times New Roman" w:hAnsi="Times New Roman" w:cs="Times New Roman"/>
        </w:rPr>
        <w:t>.</w:t>
      </w:r>
    </w:p>
    <w:tbl>
      <w:tblPr>
        <w:tblStyle w:val="a6"/>
        <w:tblW w:w="142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104"/>
        <w:gridCol w:w="1446"/>
        <w:gridCol w:w="1276"/>
        <w:gridCol w:w="1417"/>
        <w:gridCol w:w="1134"/>
        <w:gridCol w:w="1560"/>
        <w:gridCol w:w="1275"/>
        <w:gridCol w:w="1418"/>
        <w:gridCol w:w="1417"/>
      </w:tblGrid>
      <w:tr w:rsidR="00707B7B">
        <w:trPr>
          <w:trHeight w:val="20"/>
          <w:tblHeader/>
        </w:trPr>
        <w:tc>
          <w:tcPr>
            <w:tcW w:w="3340" w:type="dxa"/>
            <w:gridSpan w:val="2"/>
            <w:vMerge w:val="restart"/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231F20"/>
                <w:szCs w:val="21"/>
              </w:rPr>
              <w:t>Characteristic</w:t>
            </w:r>
          </w:p>
        </w:tc>
        <w:tc>
          <w:tcPr>
            <w:tcW w:w="1446" w:type="dxa"/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Butrym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et al.</w:t>
            </w:r>
          </w:p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2016)</w:t>
            </w:r>
          </w:p>
        </w:tc>
        <w:tc>
          <w:tcPr>
            <w:tcW w:w="2693" w:type="dxa"/>
            <w:gridSpan w:val="2"/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 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et al.</w:t>
            </w:r>
          </w:p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2012)</w:t>
            </w:r>
          </w:p>
        </w:tc>
        <w:tc>
          <w:tcPr>
            <w:tcW w:w="1134" w:type="dxa"/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iu 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et al.</w:t>
            </w:r>
          </w:p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2016)</w:t>
            </w:r>
          </w:p>
        </w:tc>
        <w:tc>
          <w:tcPr>
            <w:tcW w:w="1560" w:type="dxa"/>
            <w:vAlign w:val="center"/>
          </w:tcPr>
          <w:p w:rsidR="00707B7B" w:rsidRDefault="00C03474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Schwind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i/>
                <w:color w:val="000000"/>
                <w:szCs w:val="21"/>
              </w:rPr>
              <w:t>et al.</w:t>
            </w:r>
          </w:p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2010)</w:t>
            </w:r>
          </w:p>
        </w:tc>
        <w:tc>
          <w:tcPr>
            <w:tcW w:w="1275" w:type="dxa"/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Xiang 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et al.</w:t>
            </w:r>
          </w:p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2013)</w:t>
            </w:r>
          </w:p>
        </w:tc>
        <w:tc>
          <w:tcPr>
            <w:tcW w:w="2835" w:type="dxa"/>
            <w:gridSpan w:val="2"/>
            <w:vAlign w:val="center"/>
          </w:tcPr>
          <w:p w:rsidR="00707B7B" w:rsidRDefault="00C03474">
            <w:pPr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Zhi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i/>
                <w:color w:val="000000"/>
                <w:szCs w:val="21"/>
              </w:rPr>
              <w:t>et al.</w:t>
            </w:r>
          </w:p>
          <w:p w:rsidR="00707B7B" w:rsidRDefault="00C034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(2013)</w:t>
            </w: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vMerge/>
            <w:tcBorders>
              <w:bottom w:val="single" w:sz="4" w:space="0" w:color="auto"/>
            </w:tcBorders>
          </w:tcPr>
          <w:p w:rsidR="00707B7B" w:rsidRDefault="00707B7B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S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S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ining S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Set</w:t>
            </w: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Gender, n</w:t>
            </w:r>
          </w:p>
        </w:tc>
        <w:tc>
          <w:tcPr>
            <w:tcW w:w="1446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276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417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560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1275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418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17" w:type="dxa"/>
            <w:tcBorders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Female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Age (years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-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-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-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-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at diagnosis (years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8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8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42±16.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90±15.23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47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47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nch-American-British subtype, n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determined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ation status, n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L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ETO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/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/4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BPA (mutated/</w:t>
            </w:r>
            <w:r>
              <w:rPr>
                <w:rFonts w:ascii="Times New Roman" w:hAnsi="Times New Roman" w:cs="Times New Roman"/>
                <w:color w:val="231F20"/>
                <w:szCs w:val="21"/>
              </w:rPr>
              <w:t>wild typ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/1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Fβ-MYH11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/4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T3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ITD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/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/1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/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T3-TKD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/1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1 (mutated/wild typ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/1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2 (mutated/wild typ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/1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L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/5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LL-PTD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/17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M1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/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/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/1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L-RARα (positive/negative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/4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1 (mutated/wild type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/1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3340" w:type="dxa"/>
            <w:gridSpan w:val="2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genetic abnormalities, n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(8;21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(11q23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(15;17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nv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16)/t(16;16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8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  <w:bottom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  <w:bottom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/del(7q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7B7B">
        <w:trPr>
          <w:trHeight w:val="20"/>
          <w:tblHeader/>
        </w:trPr>
        <w:tc>
          <w:tcPr>
            <w:tcW w:w="236" w:type="dxa"/>
            <w:tcBorders>
              <w:top w:val="nil"/>
            </w:tcBorders>
          </w:tcPr>
          <w:p w:rsidR="00707B7B" w:rsidRDefault="00707B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4" w:type="dxa"/>
            <w:tcBorders>
              <w:top w:val="nil"/>
            </w:tcBorders>
          </w:tcPr>
          <w:p w:rsidR="00707B7B" w:rsidRDefault="00C03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 abnormal karyotype</w:t>
            </w:r>
          </w:p>
        </w:tc>
        <w:tc>
          <w:tcPr>
            <w:tcW w:w="1446" w:type="dxa"/>
            <w:tcBorders>
              <w:top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707B7B" w:rsidRDefault="00C034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707B7B" w:rsidRDefault="00707B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07B7B" w:rsidRDefault="00707B7B">
      <w:pPr>
        <w:rPr>
          <w:rStyle w:val="fontstyle01"/>
          <w:rFonts w:hint="eastAsia"/>
        </w:rPr>
      </w:pPr>
    </w:p>
    <w:sectPr w:rsidR="00707B7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1859" w:rsidRDefault="00681859" w:rsidP="00FD0136">
      <w:r>
        <w:separator/>
      </w:r>
    </w:p>
  </w:endnote>
  <w:endnote w:type="continuationSeparator" w:id="0">
    <w:p w:rsidR="00681859" w:rsidRDefault="00681859" w:rsidP="00FD0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1859" w:rsidRDefault="00681859" w:rsidP="00FD0136">
      <w:r>
        <w:separator/>
      </w:r>
    </w:p>
  </w:footnote>
  <w:footnote w:type="continuationSeparator" w:id="0">
    <w:p w:rsidR="00681859" w:rsidRDefault="00681859" w:rsidP="00FD0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F1"/>
    <w:rsid w:val="00007D8C"/>
    <w:rsid w:val="00007E1F"/>
    <w:rsid w:val="00015B54"/>
    <w:rsid w:val="000829B9"/>
    <w:rsid w:val="000F6B63"/>
    <w:rsid w:val="00130904"/>
    <w:rsid w:val="001C2ADC"/>
    <w:rsid w:val="001C485E"/>
    <w:rsid w:val="001E05F3"/>
    <w:rsid w:val="00213D90"/>
    <w:rsid w:val="0025469E"/>
    <w:rsid w:val="00295A6A"/>
    <w:rsid w:val="002E4E90"/>
    <w:rsid w:val="00321C1C"/>
    <w:rsid w:val="00350669"/>
    <w:rsid w:val="00377666"/>
    <w:rsid w:val="003B4EEB"/>
    <w:rsid w:val="0043347C"/>
    <w:rsid w:val="004D4964"/>
    <w:rsid w:val="004F409D"/>
    <w:rsid w:val="00506D65"/>
    <w:rsid w:val="00531CEB"/>
    <w:rsid w:val="00567858"/>
    <w:rsid w:val="00594B5C"/>
    <w:rsid w:val="005A04F8"/>
    <w:rsid w:val="005B51C2"/>
    <w:rsid w:val="005C3045"/>
    <w:rsid w:val="00602937"/>
    <w:rsid w:val="00641885"/>
    <w:rsid w:val="00655A41"/>
    <w:rsid w:val="00657788"/>
    <w:rsid w:val="00666BF8"/>
    <w:rsid w:val="00681859"/>
    <w:rsid w:val="006968E9"/>
    <w:rsid w:val="00707B7B"/>
    <w:rsid w:val="007233E8"/>
    <w:rsid w:val="007251E7"/>
    <w:rsid w:val="0075477B"/>
    <w:rsid w:val="007E6A70"/>
    <w:rsid w:val="007E6B64"/>
    <w:rsid w:val="007E7486"/>
    <w:rsid w:val="008550DC"/>
    <w:rsid w:val="0086753D"/>
    <w:rsid w:val="0087496F"/>
    <w:rsid w:val="00884C7A"/>
    <w:rsid w:val="00891CC7"/>
    <w:rsid w:val="00896B77"/>
    <w:rsid w:val="008A3829"/>
    <w:rsid w:val="009214E6"/>
    <w:rsid w:val="00941F88"/>
    <w:rsid w:val="0094449B"/>
    <w:rsid w:val="009A1A76"/>
    <w:rsid w:val="009B6729"/>
    <w:rsid w:val="00A0703A"/>
    <w:rsid w:val="00A115EA"/>
    <w:rsid w:val="00A51AD5"/>
    <w:rsid w:val="00A6489A"/>
    <w:rsid w:val="00A67464"/>
    <w:rsid w:val="00A67AA6"/>
    <w:rsid w:val="00A72B4D"/>
    <w:rsid w:val="00AA6665"/>
    <w:rsid w:val="00AB1455"/>
    <w:rsid w:val="00AC5FDA"/>
    <w:rsid w:val="00AE600F"/>
    <w:rsid w:val="00AF7D45"/>
    <w:rsid w:val="00B470F3"/>
    <w:rsid w:val="00B866A2"/>
    <w:rsid w:val="00BB50AD"/>
    <w:rsid w:val="00BE536E"/>
    <w:rsid w:val="00BE5867"/>
    <w:rsid w:val="00BF1AAF"/>
    <w:rsid w:val="00BF6DE2"/>
    <w:rsid w:val="00C01098"/>
    <w:rsid w:val="00C03474"/>
    <w:rsid w:val="00C432A9"/>
    <w:rsid w:val="00C54C65"/>
    <w:rsid w:val="00C554DC"/>
    <w:rsid w:val="00C82041"/>
    <w:rsid w:val="00C87E68"/>
    <w:rsid w:val="00C93C05"/>
    <w:rsid w:val="00D03DB4"/>
    <w:rsid w:val="00D62BF1"/>
    <w:rsid w:val="00DE08C1"/>
    <w:rsid w:val="00DE21C0"/>
    <w:rsid w:val="00E46F9F"/>
    <w:rsid w:val="00EF6D91"/>
    <w:rsid w:val="00F174D1"/>
    <w:rsid w:val="00F622D3"/>
    <w:rsid w:val="00F66B5F"/>
    <w:rsid w:val="00FD0136"/>
    <w:rsid w:val="00FD1435"/>
    <w:rsid w:val="461A243D"/>
    <w:rsid w:val="48C8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2BB6A2-190C-42BA-8C3D-3D5B3C933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7</Characters>
  <Application>Microsoft Office Word</Application>
  <DocSecurity>0</DocSecurity>
  <Lines>11</Lines>
  <Paragraphs>3</Paragraphs>
  <ScaleCrop>false</ScaleCrop>
  <Company>MS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3</cp:revision>
  <dcterms:created xsi:type="dcterms:W3CDTF">2017-05-27T00:47:00Z</dcterms:created>
  <dcterms:modified xsi:type="dcterms:W3CDTF">2017-05-2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